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AEC8F" w14:textId="1760BA6A" w:rsidR="00701757" w:rsidRPr="006539FE" w:rsidRDefault="00C70A22">
      <w:pPr>
        <w:rPr>
          <w:rFonts w:ascii="Times New Roman" w:hAnsi="Times New Roman" w:cs="Times New Roman"/>
        </w:rPr>
      </w:pPr>
      <w:r w:rsidRPr="006539FE">
        <w:rPr>
          <w:rFonts w:ascii="Times New Roman" w:hAnsi="Times New Roman" w:cs="Times New Roman"/>
        </w:rPr>
        <w:t>Additional File</w:t>
      </w:r>
      <w:r w:rsidR="00F727AD" w:rsidRPr="006539FE">
        <w:rPr>
          <w:rFonts w:ascii="Times New Roman" w:hAnsi="Times New Roman" w:cs="Times New Roman"/>
        </w:rPr>
        <w:t xml:space="preserve"> </w:t>
      </w:r>
      <w:r w:rsidR="00582A17" w:rsidRPr="006539FE">
        <w:rPr>
          <w:rFonts w:ascii="Times New Roman" w:hAnsi="Times New Roman" w:cs="Times New Roman"/>
        </w:rPr>
        <w:t>3</w:t>
      </w:r>
      <w:r w:rsidR="00A90267" w:rsidRPr="006539FE">
        <w:rPr>
          <w:rFonts w:ascii="Times New Roman" w:hAnsi="Times New Roman" w:cs="Times New Roman"/>
        </w:rPr>
        <w:t>:</w:t>
      </w:r>
      <w:r w:rsidR="00626D90" w:rsidRPr="006539FE">
        <w:rPr>
          <w:rFonts w:ascii="Times New Roman" w:hAnsi="Times New Roman" w:cs="Times New Roman"/>
        </w:rPr>
        <w:t xml:space="preserve"> Competing risk regression analy</w:t>
      </w:r>
      <w:r w:rsidR="00A87DD2" w:rsidRPr="006539FE">
        <w:rPr>
          <w:rFonts w:ascii="Times New Roman" w:hAnsi="Times New Roman" w:cs="Times New Roman"/>
        </w:rPr>
        <w:t>sis of Western Australia cancer-</w:t>
      </w:r>
      <w:r w:rsidR="00626D90" w:rsidRPr="006539FE">
        <w:rPr>
          <w:rFonts w:ascii="Times New Roman" w:hAnsi="Times New Roman" w:cs="Times New Roman"/>
        </w:rPr>
        <w:t xml:space="preserve">specific mortality by time period of diagnosis for </w:t>
      </w:r>
      <w:r w:rsidR="00FA74E5" w:rsidRPr="006539FE">
        <w:rPr>
          <w:rFonts w:ascii="Times New Roman" w:hAnsi="Times New Roman" w:cs="Times New Roman"/>
        </w:rPr>
        <w:t>major cancer types</w:t>
      </w:r>
      <w:r w:rsidR="00626D90" w:rsidRPr="006539FE">
        <w:rPr>
          <w:rFonts w:ascii="Times New Roman" w:hAnsi="Times New Roman" w:cs="Times New Roman"/>
        </w:rPr>
        <w:t xml:space="preserve"> combined and six selected cancer types</w:t>
      </w:r>
      <w:r w:rsidR="00F727AD" w:rsidRPr="006539FE">
        <w:rPr>
          <w:rFonts w:ascii="Times New Roman" w:hAnsi="Times New Roman" w:cs="Times New Roman"/>
        </w:rPr>
        <w:t xml:space="preserve"> with (</w:t>
      </w:r>
      <w:r w:rsidR="00A90267" w:rsidRPr="006539FE">
        <w:rPr>
          <w:rFonts w:ascii="Times New Roman" w:hAnsi="Times New Roman" w:cs="Times New Roman"/>
        </w:rPr>
        <w:t>A</w:t>
      </w:r>
      <w:r w:rsidR="00F727AD" w:rsidRPr="006539FE">
        <w:rPr>
          <w:rFonts w:ascii="Times New Roman" w:hAnsi="Times New Roman" w:cs="Times New Roman"/>
        </w:rPr>
        <w:t xml:space="preserve">) and without </w:t>
      </w:r>
      <w:r w:rsidR="00A90267" w:rsidRPr="006539FE">
        <w:rPr>
          <w:rFonts w:ascii="Times New Roman" w:hAnsi="Times New Roman" w:cs="Times New Roman"/>
        </w:rPr>
        <w:t>(B</w:t>
      </w:r>
      <w:r w:rsidR="00F727AD" w:rsidRPr="006539FE">
        <w:rPr>
          <w:rFonts w:ascii="Times New Roman" w:hAnsi="Times New Roman" w:cs="Times New Roman"/>
        </w:rPr>
        <w:t>) adjustment for comorbidities at diagnosis</w:t>
      </w:r>
    </w:p>
    <w:tbl>
      <w:tblPr>
        <w:tblW w:w="14456" w:type="dxa"/>
        <w:jc w:val="center"/>
        <w:tblLook w:val="04A0" w:firstRow="1" w:lastRow="0" w:firstColumn="1" w:lastColumn="0" w:noHBand="0" w:noVBand="1"/>
      </w:tblPr>
      <w:tblGrid>
        <w:gridCol w:w="1419"/>
        <w:gridCol w:w="587"/>
        <w:gridCol w:w="818"/>
        <w:gridCol w:w="825"/>
        <w:gridCol w:w="723"/>
        <w:gridCol w:w="616"/>
        <w:gridCol w:w="870"/>
        <w:gridCol w:w="878"/>
        <w:gridCol w:w="723"/>
        <w:gridCol w:w="587"/>
        <w:gridCol w:w="1153"/>
        <w:gridCol w:w="735"/>
        <w:gridCol w:w="1310"/>
        <w:gridCol w:w="824"/>
        <w:gridCol w:w="830"/>
        <w:gridCol w:w="830"/>
        <w:gridCol w:w="728"/>
      </w:tblGrid>
      <w:tr w:rsidR="00D71A79" w:rsidRPr="005F101A" w14:paraId="6024C9F2" w14:textId="77777777" w:rsidTr="00F727AD">
        <w:trPr>
          <w:trHeight w:val="30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1EC55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Time period of diagnosis</w:t>
            </w:r>
          </w:p>
        </w:tc>
        <w:tc>
          <w:tcPr>
            <w:tcW w:w="29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4768A" w14:textId="4C8BAC54" w:rsidR="00A76706" w:rsidRPr="005F101A" w:rsidRDefault="00AB4205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ajor cancer</w:t>
            </w:r>
            <w:r w:rsidR="00FA74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types combined</w:t>
            </w:r>
            <w:r w:rsidR="00A96109" w:rsidRPr="00A9610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30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0C6" w14:textId="6F22A080" w:rsidR="00A76706" w:rsidRPr="005F101A" w:rsidRDefault="00345330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Female breast c</w:t>
            </w:r>
            <w:r w:rsidR="00A76706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ncer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FEEF3" w14:textId="08CCD7DF" w:rsidR="00A76706" w:rsidRPr="005F101A" w:rsidRDefault="00345330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lorectal c</w:t>
            </w:r>
            <w:r w:rsidR="00A76706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ncer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B03" w14:textId="74927B62" w:rsidR="00A76706" w:rsidRPr="005F101A" w:rsidRDefault="00345330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ung c</w:t>
            </w:r>
            <w:r w:rsidR="00A76706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ncer</w:t>
            </w:r>
          </w:p>
        </w:tc>
      </w:tr>
      <w:tr w:rsidR="00D71A79" w:rsidRPr="005F101A" w14:paraId="32ABCC32" w14:textId="77777777" w:rsidTr="00F727AD">
        <w:trPr>
          <w:trHeight w:val="30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42A2B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3B2AAFB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646A9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0E19552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A08AF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DA0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36F37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98E84BF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75F37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35C93EE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3C7DD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7D1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97F0D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</w:tr>
      <w:tr w:rsidR="00D71A79" w:rsidRPr="005F101A" w14:paraId="0BE65F1E" w14:textId="77777777" w:rsidTr="00F727AD">
        <w:trPr>
          <w:trHeight w:val="30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57608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DB88B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AD89B5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88BD19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2179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2468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7098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1D49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5377C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E7234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600CC9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D730F7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E6B8A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0780E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92A5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8A73" w14:textId="77777777" w:rsidR="00A76706" w:rsidRPr="005F101A" w:rsidRDefault="00A76706" w:rsidP="00A76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434B2" w14:textId="77777777" w:rsidR="00A76706" w:rsidRPr="005F101A" w:rsidRDefault="00A76706" w:rsidP="00A767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D71A79" w:rsidRPr="005F101A" w14:paraId="76E749AF" w14:textId="77777777" w:rsidTr="00F727AD">
        <w:trPr>
          <w:trHeight w:val="300"/>
          <w:jc w:val="center"/>
        </w:trPr>
        <w:tc>
          <w:tcPr>
            <w:tcW w:w="1445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0631" w14:textId="747B1F3E" w:rsidR="00E42FFC" w:rsidRPr="005F101A" w:rsidRDefault="00A90267" w:rsidP="00E42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A. </w:t>
            </w:r>
            <w:r w:rsidR="00E42FFC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dels adjusted for sex, age,</w:t>
            </w:r>
            <w:r w:rsidR="00B16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Indigenous status,</w:t>
            </w:r>
            <w:r w:rsidR="00E42FFC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socio-economic status, accessibility to services and number of comorbidities at diagnosis</w:t>
            </w:r>
          </w:p>
        </w:tc>
      </w:tr>
      <w:tr w:rsidR="00D71A79" w:rsidRPr="005F101A" w14:paraId="014D17FA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E25" w14:textId="77777777" w:rsidR="00E42FFC" w:rsidRPr="005F101A" w:rsidRDefault="00E42FFC" w:rsidP="00E4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98-2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F86C0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14E44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A5D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C73" w14:textId="558DBB48" w:rsidR="00E42FFC" w:rsidRPr="005F101A" w:rsidRDefault="00F727AD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58960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3FA4B" w14:textId="24655262" w:rsidR="00E42FFC" w:rsidRPr="005F101A" w:rsidRDefault="00F727AD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7F5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D75" w14:textId="792A9BAE" w:rsidR="00E42FFC" w:rsidRPr="005F101A" w:rsidRDefault="00F727AD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D71A79" w:rsidRPr="005F101A" w14:paraId="620951D2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677" w14:textId="77777777" w:rsidR="00E42FFC" w:rsidRPr="005F101A" w:rsidRDefault="00E42FFC" w:rsidP="00E4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3-20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65FE5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976B1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B3C17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D3A49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CFD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A76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30C8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02C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FB7D2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BB2FA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E09CC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A9CF1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E7B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1DB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235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EAA3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</w:tr>
      <w:tr w:rsidR="00D71A79" w:rsidRPr="005F101A" w14:paraId="39DF6189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C0A1" w14:textId="77777777" w:rsidR="00E42FFC" w:rsidRPr="005F101A" w:rsidRDefault="00E42FFC" w:rsidP="00E42FF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8-20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AEA413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D94098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90034C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DB7305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5CB0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858E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8C94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C422" w14:textId="477BE304" w:rsidR="00E42FFC" w:rsidRPr="005F101A" w:rsidRDefault="0049504A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</w:t>
            </w:r>
            <w:r w:rsidR="00BB74E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92394C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ACF6A6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7EF035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D1FA0B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</w:t>
            </w:r>
            <w:r w:rsidR="00814217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  <w:r w:rsidR="0055672E"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5B33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A03F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803C" w14:textId="77777777" w:rsidR="00E42FFC" w:rsidRPr="005F101A" w:rsidRDefault="00E42FFC" w:rsidP="00E42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2E21" w14:textId="504A955F" w:rsidR="00E42FFC" w:rsidRPr="005F101A" w:rsidRDefault="0049504A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</w:t>
            </w:r>
            <w:r w:rsidR="00BB74E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</w:tr>
      <w:tr w:rsidR="00F727AD" w:rsidRPr="005F101A" w14:paraId="1227BD30" w14:textId="77777777" w:rsidTr="00F727AD">
        <w:trPr>
          <w:trHeight w:val="300"/>
          <w:jc w:val="center"/>
        </w:trPr>
        <w:tc>
          <w:tcPr>
            <w:tcW w:w="14456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EF2DC" w14:textId="76ACA18E" w:rsidR="00F727AD" w:rsidRPr="005F101A" w:rsidRDefault="00A90267" w:rsidP="00F727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B. </w:t>
            </w:r>
            <w:r w:rsidR="00F727AD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dels adjusted for sex, age,</w:t>
            </w:r>
            <w:r w:rsidR="00B16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Indigenous status,</w:t>
            </w:r>
            <w:r w:rsidR="00F727AD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socio-economic status</w:t>
            </w:r>
            <w:r w:rsidR="00F727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and </w:t>
            </w:r>
            <w:r w:rsidR="00F727AD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ccessibility to services</w:t>
            </w:r>
            <w:r w:rsidR="00F727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at diagnosis</w:t>
            </w:r>
          </w:p>
        </w:tc>
      </w:tr>
      <w:tr w:rsidR="00F727AD" w:rsidRPr="005F101A" w14:paraId="22B09A88" w14:textId="77777777" w:rsidTr="00E12470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1E58" w14:textId="40F10B80" w:rsidR="00F727AD" w:rsidRPr="005F101A" w:rsidRDefault="00F727AD" w:rsidP="00F727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98-2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80FABF" w14:textId="0A4DAD01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52E6052" w14:textId="60F2A44D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1371" w14:textId="57960CDE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044F" w14:textId="327873E5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692F7B" w14:textId="5202EA76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0A8B5C" w14:textId="54E99BA4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4973" w14:textId="2104B633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ECE2" w14:textId="4CCE9147" w:rsidR="00F727AD" w:rsidRPr="005F101A" w:rsidRDefault="00F727AD" w:rsidP="00F72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</w:tr>
      <w:tr w:rsidR="00773B49" w:rsidRPr="005F101A" w14:paraId="41E7DEF9" w14:textId="77777777" w:rsidTr="00E12470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1F7C" w14:textId="7A52F700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3-20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26EBD21" w14:textId="163C4EF9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5A66BE" w14:textId="36D4202E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245301" w14:textId="40202603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C9107E3" w14:textId="3E8B095D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3DA0" w14:textId="7F035B8E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E0C9" w14:textId="69AAC4F2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360E" w14:textId="22B11056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8DA9" w14:textId="37969146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819B5B" w14:textId="6AEFAD49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31E1C8" w14:textId="2B31C36B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AF628A" w14:textId="4397F220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641A67" w14:textId="18ABD509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CC31" w14:textId="5D4973ED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476C" w14:textId="3B96A10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C8FC" w14:textId="6E0231FD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41B6" w14:textId="3651EC3B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773B49" w:rsidRPr="005F101A" w14:paraId="57F098B5" w14:textId="77777777" w:rsidTr="00E12470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E776D" w14:textId="5BDAC278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8-20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CC89093" w14:textId="08C8DD2F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55F3A88" w14:textId="1784F1DB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61555928" w14:textId="026350D2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24A4726" w14:textId="76F3075A" w:rsidR="00773B49" w:rsidRPr="005F101A" w:rsidRDefault="00DD59D2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83AB3" w14:textId="676F609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099DA" w14:textId="419E5433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B1C35" w14:textId="729F0390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5F931" w14:textId="76C0D9CE" w:rsidR="00773B49" w:rsidRPr="005F101A" w:rsidRDefault="00773B49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455A1C5" w14:textId="40E8A97A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42BDBA7" w14:textId="4BF0C3CA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19694BF" w14:textId="430B3BBF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8D53FA0" w14:textId="131875EA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6A79B" w14:textId="10F3A32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8ADEA" w14:textId="113E0A5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4C43A" w14:textId="5B63A374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88CDC" w14:textId="2021697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773B49" w:rsidRPr="005F101A" w14:paraId="54CA88C4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B6D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97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D5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0BE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19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361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DF1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7E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849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D2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B6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26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EF5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FFE9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E7F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13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65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04004C4B" w14:textId="77777777" w:rsidTr="00F727AD">
        <w:trPr>
          <w:trHeight w:val="30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ED9A8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Time period of diagnosis</w:t>
            </w:r>
          </w:p>
        </w:tc>
        <w:tc>
          <w:tcPr>
            <w:tcW w:w="29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DDFEB" w14:textId="55FD1172" w:rsidR="00773B49" w:rsidRPr="005F101A" w:rsidRDefault="00345330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rostate c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ncer</w:t>
            </w:r>
          </w:p>
        </w:tc>
        <w:tc>
          <w:tcPr>
            <w:tcW w:w="30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211A" w14:textId="19A86238" w:rsidR="00773B49" w:rsidRPr="005F101A" w:rsidRDefault="00345330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ancreatic c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ncer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C6970B" w14:textId="0D9CF3BA" w:rsidR="00773B49" w:rsidRPr="005F101A" w:rsidRDefault="00345330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Grade IV g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iom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29D6E77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CA3B39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F2E1C1F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6F9B0C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0B213853" w14:textId="77777777" w:rsidTr="00F727AD">
        <w:trPr>
          <w:trHeight w:val="30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B85F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FCFB28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064F8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02E50F6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4E98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2B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B886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7D0481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H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292F8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D003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E532B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p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EB93E89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3A0E42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E5DE34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2E58B6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10995039" w14:textId="77777777" w:rsidTr="00A96109">
        <w:trPr>
          <w:trHeight w:val="30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A761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0EAB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09DF60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CB3EBD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2C2D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94E0E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3F6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6E3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D3FD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17067A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605B5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Lowe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9C534D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Upp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3463D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7E7627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2BA030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513883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95DDAA2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6CC03CC3" w14:textId="77777777" w:rsidTr="00F727AD">
        <w:trPr>
          <w:trHeight w:val="300"/>
          <w:jc w:val="center"/>
        </w:trPr>
        <w:tc>
          <w:tcPr>
            <w:tcW w:w="1124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060A" w14:textId="37D27BF8" w:rsidR="00773B49" w:rsidRPr="005F101A" w:rsidRDefault="00A90267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AU"/>
              </w:rPr>
            </w:pPr>
            <w:bookmarkStart w:id="0" w:name="_Hlk526960550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A. 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odels adjusted for sex, age,</w:t>
            </w:r>
            <w:r w:rsidR="00B16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Indigenous status,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socio-economic status, accessibility to services and number of comorbidities at diagn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4B86E25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2666A57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E0A70D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197846E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0BD437C7" w14:textId="77777777" w:rsidTr="00F029E3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5A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98-2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1DEDB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F515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7DC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5A1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7326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FE1B0D" w14:textId="7597D300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560A7D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8141FC6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713D702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F2C26A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4D65A290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60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3-20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5328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F917F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DA10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79F54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0D1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75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EBB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6E7" w14:textId="293E3A33" w:rsidR="00773B49" w:rsidRPr="005F101A" w:rsidRDefault="00773B49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1</w:t>
            </w:r>
            <w:r w:rsidR="00BB74E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C03E2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DD863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2F4ED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B1353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49107D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AE738F2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380745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1FBA13F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452C3C85" w14:textId="77777777" w:rsidTr="00A9610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3C63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8-20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8B862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A60DA9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66EC87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8CD29A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5CCC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EBE1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F4A0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687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7E0B2C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7F7970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62B174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3E7B0B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E032EE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B2B794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DD8BAC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E82A623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bookmarkEnd w:id="0"/>
      <w:tr w:rsidR="00773B49" w:rsidRPr="005F101A" w14:paraId="550D2639" w14:textId="77777777" w:rsidTr="00D96B67">
        <w:trPr>
          <w:trHeight w:val="300"/>
          <w:jc w:val="center"/>
        </w:trPr>
        <w:tc>
          <w:tcPr>
            <w:tcW w:w="1124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AB2A" w14:textId="6E60BE13" w:rsidR="00773B49" w:rsidRPr="005F101A" w:rsidRDefault="00A90267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B. 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Models adjusted for sex, age, </w:t>
            </w:r>
            <w:r w:rsidR="00B16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Indigenous status, 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ocio-economic status</w:t>
            </w:r>
            <w:r w:rsidR="00773B4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 and </w:t>
            </w:r>
            <w:r w:rsidR="00773B49" w:rsidRPr="005F10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ccessibility to services at diagn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44637B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4D4FA1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98B398C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D2B66A3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6A9B3308" w14:textId="77777777" w:rsidTr="00D91560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3C95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998-20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A12533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D0626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395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2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251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EFFF8" w14:textId="7777777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3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C768C" w14:textId="69C63538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ference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F1CB8FE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BF1C3E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4F5A11B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7E324C04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1429E75C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43A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3-20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063B9B" w14:textId="0374A040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2990C9" w14:textId="7708FBFF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A442F0" w14:textId="6188E254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A8DBCF" w14:textId="328E703F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8053" w14:textId="2EFF1F96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A7BF" w14:textId="470726DC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420D" w14:textId="7665349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A358" w14:textId="4923A270" w:rsidR="00773B49" w:rsidRPr="005F101A" w:rsidRDefault="00773B49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</w:t>
            </w:r>
            <w:r w:rsidR="00BB74E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89950C5" w14:textId="189E3F04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BC5B52" w14:textId="72519323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085D1C" w14:textId="5D45F2E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8E8F2FC" w14:textId="771B8391" w:rsidR="00773B49" w:rsidRPr="005F101A" w:rsidRDefault="00773B49" w:rsidP="00BB7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3BBE7208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429777F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5DA0DC5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94EEEBE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773B49" w:rsidRPr="005F101A" w14:paraId="79A63D2D" w14:textId="77777777" w:rsidTr="00F727AD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8353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08-20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3C3C4E6" w14:textId="3800906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08655272" w14:textId="46164C0B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32189D4E" w14:textId="53E4C70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5579485" w14:textId="1D74F8B5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9B4B1" w14:textId="424B802F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5C63E" w14:textId="0B885C73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2E721" w14:textId="3C87A299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9B614" w14:textId="68863257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C4AF5FB" w14:textId="39F7965D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42CB7A6C" w14:textId="2C9F821D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3244BB7" w14:textId="383B7A66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72797415" w14:textId="22EBEF3A" w:rsidR="00773B49" w:rsidRPr="005F101A" w:rsidRDefault="00773B49" w:rsidP="0077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38674A35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6D96A167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46BAD791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14:paraId="08ECA5ED" w14:textId="77777777" w:rsidR="00773B49" w:rsidRPr="005F101A" w:rsidRDefault="00773B49" w:rsidP="00773B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F101A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7270CD1A" w14:textId="77777777" w:rsidR="00345330" w:rsidRPr="005F101A" w:rsidRDefault="00345330" w:rsidP="00345330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HR = s</w:t>
      </w:r>
      <w:r w:rsidRPr="005F101A">
        <w:rPr>
          <w:rFonts w:ascii="Times New Roman" w:hAnsi="Times New Roman" w:cs="Times New Roman"/>
          <w:sz w:val="18"/>
          <w:szCs w:val="18"/>
        </w:rPr>
        <w:t>ub-distribution</w:t>
      </w:r>
      <w:r>
        <w:rPr>
          <w:rFonts w:ascii="Times New Roman" w:hAnsi="Times New Roman" w:cs="Times New Roman"/>
          <w:sz w:val="18"/>
          <w:szCs w:val="18"/>
        </w:rPr>
        <w:t xml:space="preserve"> hazard r</w:t>
      </w:r>
      <w:r w:rsidRPr="005F101A">
        <w:rPr>
          <w:rFonts w:ascii="Times New Roman" w:hAnsi="Times New Roman" w:cs="Times New Roman"/>
          <w:sz w:val="18"/>
          <w:szCs w:val="18"/>
        </w:rPr>
        <w:t>atio</w:t>
      </w:r>
      <w:r>
        <w:rPr>
          <w:rFonts w:ascii="Times New Roman" w:hAnsi="Times New Roman" w:cs="Times New Roman"/>
          <w:sz w:val="18"/>
          <w:szCs w:val="18"/>
        </w:rPr>
        <w:t xml:space="preserve"> of cancer death (of specific cancer types for models with one cancer type).</w:t>
      </w:r>
    </w:p>
    <w:p w14:paraId="0F0BDBB5" w14:textId="6C7965C3" w:rsidR="002D13DE" w:rsidRPr="005F101A" w:rsidRDefault="00A76706" w:rsidP="00A90267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5F101A">
        <w:rPr>
          <w:rFonts w:ascii="Times New Roman" w:hAnsi="Times New Roman" w:cs="Times New Roman"/>
          <w:sz w:val="18"/>
          <w:szCs w:val="18"/>
        </w:rPr>
        <w:t>*Fine and Gray competi</w:t>
      </w:r>
      <w:r w:rsidR="005827C8" w:rsidRPr="005F101A">
        <w:rPr>
          <w:rFonts w:ascii="Times New Roman" w:hAnsi="Times New Roman" w:cs="Times New Roman"/>
          <w:sz w:val="18"/>
          <w:szCs w:val="18"/>
        </w:rPr>
        <w:t>ng risk</w:t>
      </w:r>
      <w:r w:rsidR="00345330">
        <w:rPr>
          <w:rFonts w:ascii="Times New Roman" w:hAnsi="Times New Roman" w:cs="Times New Roman"/>
          <w:sz w:val="18"/>
          <w:szCs w:val="18"/>
        </w:rPr>
        <w:t>s</w:t>
      </w:r>
      <w:bookmarkStart w:id="1" w:name="_GoBack"/>
      <w:bookmarkEnd w:id="1"/>
      <w:r w:rsidR="005827C8" w:rsidRPr="005F101A">
        <w:rPr>
          <w:rFonts w:ascii="Times New Roman" w:hAnsi="Times New Roman" w:cs="Times New Roman"/>
          <w:sz w:val="18"/>
          <w:szCs w:val="18"/>
        </w:rPr>
        <w:t xml:space="preserve"> regression model. All p-</w:t>
      </w:r>
      <w:r w:rsidRPr="005F101A">
        <w:rPr>
          <w:rFonts w:ascii="Times New Roman" w:hAnsi="Times New Roman" w:cs="Times New Roman"/>
          <w:sz w:val="18"/>
          <w:szCs w:val="18"/>
        </w:rPr>
        <w:t>values are two-sided.</w:t>
      </w:r>
      <w:r w:rsidR="002D13DE" w:rsidRPr="005F101A">
        <w:rPr>
          <w:rFonts w:ascii="Times New Roman" w:hAnsi="Times New Roman" w:cs="Times New Roman"/>
          <w:sz w:val="18"/>
          <w:szCs w:val="18"/>
        </w:rPr>
        <w:t xml:space="preserve"> </w:t>
      </w:r>
      <w:r w:rsidR="002D13DE" w:rsidRPr="00A96109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2D13DE" w:rsidRPr="005F101A">
        <w:rPr>
          <w:rFonts w:ascii="Times New Roman" w:hAnsi="Times New Roman" w:cs="Times New Roman"/>
          <w:sz w:val="18"/>
          <w:szCs w:val="18"/>
        </w:rPr>
        <w:t xml:space="preserve">Analysis for </w:t>
      </w:r>
      <w:r w:rsidR="00FA74E5">
        <w:rPr>
          <w:rFonts w:ascii="Times New Roman" w:hAnsi="Times New Roman" w:cs="Times New Roman"/>
          <w:sz w:val="18"/>
          <w:szCs w:val="18"/>
        </w:rPr>
        <w:t>major cancer types combined</w:t>
      </w:r>
      <w:r w:rsidR="002D13DE" w:rsidRPr="005F101A">
        <w:rPr>
          <w:rFonts w:ascii="Times New Roman" w:hAnsi="Times New Roman" w:cs="Times New Roman"/>
          <w:sz w:val="18"/>
          <w:szCs w:val="18"/>
        </w:rPr>
        <w:t xml:space="preserve"> was also adjusted for cancer type. </w:t>
      </w:r>
    </w:p>
    <w:p w14:paraId="54F86A9F" w14:textId="77777777" w:rsidR="00626D90" w:rsidRPr="005F101A" w:rsidRDefault="00626D90">
      <w:pPr>
        <w:rPr>
          <w:rFonts w:ascii="Times New Roman" w:hAnsi="Times New Roman" w:cs="Times New Roman"/>
        </w:rPr>
      </w:pPr>
    </w:p>
    <w:sectPr w:rsidR="00626D90" w:rsidRPr="005F101A" w:rsidSect="00A7670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D90"/>
    <w:rsid w:val="00060D20"/>
    <w:rsid w:val="000B1605"/>
    <w:rsid w:val="001157CF"/>
    <w:rsid w:val="002D13DE"/>
    <w:rsid w:val="00345330"/>
    <w:rsid w:val="0049504A"/>
    <w:rsid w:val="0055672E"/>
    <w:rsid w:val="005827C8"/>
    <w:rsid w:val="00582A17"/>
    <w:rsid w:val="00583CF7"/>
    <w:rsid w:val="005F101A"/>
    <w:rsid w:val="00624D8B"/>
    <w:rsid w:val="00626D90"/>
    <w:rsid w:val="006539FE"/>
    <w:rsid w:val="00701757"/>
    <w:rsid w:val="00773B49"/>
    <w:rsid w:val="007C5D09"/>
    <w:rsid w:val="007E6A02"/>
    <w:rsid w:val="00814217"/>
    <w:rsid w:val="00987306"/>
    <w:rsid w:val="00A76706"/>
    <w:rsid w:val="00A87DD2"/>
    <w:rsid w:val="00A90267"/>
    <w:rsid w:val="00A96109"/>
    <w:rsid w:val="00AB4205"/>
    <w:rsid w:val="00B16855"/>
    <w:rsid w:val="00BB74EB"/>
    <w:rsid w:val="00BD1239"/>
    <w:rsid w:val="00BE5B63"/>
    <w:rsid w:val="00C70A22"/>
    <w:rsid w:val="00C7574F"/>
    <w:rsid w:val="00D12054"/>
    <w:rsid w:val="00D52928"/>
    <w:rsid w:val="00D71A79"/>
    <w:rsid w:val="00DD59D2"/>
    <w:rsid w:val="00E42FFC"/>
    <w:rsid w:val="00F077C9"/>
    <w:rsid w:val="00F727AD"/>
    <w:rsid w:val="00FA74E5"/>
    <w:rsid w:val="00FB5B5C"/>
    <w:rsid w:val="00FD43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95577"/>
  <w15:docId w15:val="{3A149D95-E2D2-4FED-9D38-41A3AE0C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2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</dc:creator>
  <cp:keywords/>
  <dc:description/>
  <cp:lastModifiedBy>Cameron Wright</cp:lastModifiedBy>
  <cp:revision>8</cp:revision>
  <dcterms:created xsi:type="dcterms:W3CDTF">2018-12-06T08:32:00Z</dcterms:created>
  <dcterms:modified xsi:type="dcterms:W3CDTF">2020-06-04T03:00:00Z</dcterms:modified>
</cp:coreProperties>
</file>